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2B590" w14:textId="77777777" w:rsidR="00403486" w:rsidRPr="00403486" w:rsidRDefault="00403486" w:rsidP="00403486">
      <w:r w:rsidRPr="00403486">
        <w:rPr>
          <w:b/>
          <w:bCs/>
        </w:rPr>
        <w:t xml:space="preserve">Included Topics: </w:t>
      </w:r>
      <w:r w:rsidRPr="00403486">
        <w:t>lower urinary tract symptoms, urinary tract infections, cystitis, pyelonephritis, bacteriuria, hydroceles, stones, hypercalciuria, sexual dysfunction, phimosis, circumcision</w:t>
      </w:r>
    </w:p>
    <w:p w14:paraId="7D8FEFFD" w14:textId="77777777" w:rsidR="00403486" w:rsidRDefault="00403486" w:rsidP="00403486">
      <w:pPr>
        <w:rPr>
          <w:b/>
          <w:bCs/>
        </w:rPr>
      </w:pPr>
    </w:p>
    <w:p w14:paraId="63CD3A32" w14:textId="1AFA12AD" w:rsidR="00403486" w:rsidRDefault="00403486" w:rsidP="00403486">
      <w:r w:rsidRPr="00403486">
        <w:rPr>
          <w:b/>
          <w:bCs/>
        </w:rPr>
        <w:t>Excluded Topics:</w:t>
      </w:r>
      <w:r>
        <w:t xml:space="preserve"> </w:t>
      </w:r>
      <w:r w:rsidRPr="00403486">
        <w:t xml:space="preserve">acute kidney injury, chronic kidney disease, autosomal dominate polycystic kidney disease, hemolytic uremic syndrome, dialysis, renal vasculitis, nephrotic syndrome, kidney function, or diabetic kidney </w:t>
      </w:r>
    </w:p>
    <w:p w14:paraId="06AB2455" w14:textId="6E9D8E2B" w:rsidR="00403486" w:rsidRDefault="00403486" w:rsidP="00403486"/>
    <w:p w14:paraId="19FC5889" w14:textId="13504C64" w:rsidR="00403486" w:rsidRDefault="00403486">
      <w:r w:rsidRPr="00403486">
        <w:rPr>
          <w:b/>
          <w:bCs/>
        </w:rPr>
        <w:t xml:space="preserve">Appendix 1: </w:t>
      </w:r>
      <w:r w:rsidRPr="00403486">
        <w:t>Topics Included and Excluded from the Kidney and Transplant Editorial Group</w:t>
      </w:r>
    </w:p>
    <w:p w14:paraId="6A768383" w14:textId="6AEB1B64" w:rsidR="00403486" w:rsidRDefault="00403486"/>
    <w:p w14:paraId="7B4C6435" w14:textId="4722A226" w:rsidR="00403486" w:rsidRDefault="00403486"/>
    <w:p w14:paraId="2FFF914D" w14:textId="4ED777AA" w:rsidR="00403486" w:rsidRDefault="00403486" w:rsidP="00403486">
      <w:pPr>
        <w:jc w:val="center"/>
      </w:pPr>
    </w:p>
    <w:sectPr w:rsidR="00403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486"/>
    <w:rsid w:val="00403486"/>
    <w:rsid w:val="00D87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4A135"/>
  <w15:chartTrackingRefBased/>
  <w15:docId w15:val="{5EFABA69-4CB0-094F-861B-3F16AC53E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4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veer Vasdev</dc:creator>
  <cp:keywords/>
  <dc:description/>
  <cp:lastModifiedBy>Ranveer Vasdev</cp:lastModifiedBy>
  <cp:revision>2</cp:revision>
  <dcterms:created xsi:type="dcterms:W3CDTF">2022-11-30T00:37:00Z</dcterms:created>
  <dcterms:modified xsi:type="dcterms:W3CDTF">2022-12-24T20:11:00Z</dcterms:modified>
</cp:coreProperties>
</file>